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"/>
        <w:tblpPr w:leftFromText="180" w:rightFromText="180" w:vertAnchor="text" w:horzAnchor="margin" w:tblpXSpec="center" w:tblpY="477"/>
        <w:tblW w:w="10851" w:type="dxa"/>
        <w:tblLook w:val="04A0" w:firstRow="1" w:lastRow="0" w:firstColumn="1" w:lastColumn="0" w:noHBand="0" w:noVBand="1"/>
      </w:tblPr>
      <w:tblGrid>
        <w:gridCol w:w="261"/>
        <w:gridCol w:w="3119"/>
        <w:gridCol w:w="4536"/>
        <w:gridCol w:w="992"/>
        <w:gridCol w:w="1943"/>
      </w:tblGrid>
      <w:tr w:rsidR="003A4CF2" w:rsidRPr="00E22F50" w14:paraId="3F10746C" w14:textId="77777777" w:rsidTr="003A4C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91F2D" w14:textId="77777777" w:rsidR="003A4CF2" w:rsidRPr="0093733E" w:rsidRDefault="003A4CF2" w:rsidP="003A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PCR and primer names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DDB8F" w14:textId="77777777" w:rsidR="003A4CF2" w:rsidRPr="0093733E" w:rsidRDefault="003A4CF2" w:rsidP="003A4C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Sequence (5’ – 3’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CF176" w14:textId="77777777" w:rsidR="003A4CF2" w:rsidRPr="0093733E" w:rsidRDefault="003A4CF2" w:rsidP="003A4CF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Amplicon size (bp)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82716" w14:textId="77777777" w:rsidR="003A4CF2" w:rsidRPr="0093733E" w:rsidRDefault="003A4CF2" w:rsidP="003A4C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3A4CF2" w:rsidRPr="00E22F50" w14:paraId="165A3AA1" w14:textId="77777777" w:rsidTr="003A4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gridSpan w:val="2"/>
            <w:tcBorders>
              <w:top w:val="single" w:sz="4" w:space="0" w:color="auto"/>
              <w:bottom w:val="nil"/>
            </w:tcBorders>
          </w:tcPr>
          <w:p w14:paraId="754F2F9E" w14:textId="77777777" w:rsidR="003A4CF2" w:rsidRPr="00AB6AFE" w:rsidRDefault="003A4CF2" w:rsidP="003A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BF3A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</w:t>
            </w:r>
            <w:proofErr w:type="spellEnd"/>
            <w:r w:rsidRPr="00BF3AB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enes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79E2BF2D" w14:textId="77777777" w:rsidR="003A4CF2" w:rsidRPr="00AB6AFE" w:rsidRDefault="003A4CF2" w:rsidP="003A4CF2">
            <w:pPr>
              <w:tabs>
                <w:tab w:val="left" w:pos="61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ACD0814" w14:textId="77777777" w:rsidR="003A4CF2" w:rsidRPr="0093733E" w:rsidRDefault="003A4CF2" w:rsidP="003A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3" w:type="dxa"/>
            <w:tcBorders>
              <w:top w:val="single" w:sz="4" w:space="0" w:color="auto"/>
              <w:bottom w:val="nil"/>
            </w:tcBorders>
          </w:tcPr>
          <w:p w14:paraId="76BB9BF0" w14:textId="77777777" w:rsidR="003A4CF2" w:rsidRPr="0093733E" w:rsidRDefault="003A4CF2" w:rsidP="003A4CF2">
            <w:pPr>
              <w:tabs>
                <w:tab w:val="left" w:pos="61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4CF2" w:rsidRPr="00E22F50" w14:paraId="3D233603" w14:textId="77777777" w:rsidTr="003A4CF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gridSpan w:val="2"/>
            <w:tcBorders>
              <w:top w:val="nil"/>
              <w:bottom w:val="nil"/>
            </w:tcBorders>
          </w:tcPr>
          <w:p w14:paraId="1E87F075" w14:textId="77777777" w:rsidR="003A4CF2" w:rsidRPr="00BF3AB2" w:rsidRDefault="003A4CF2" w:rsidP="003A4CF2">
            <w:pPr>
              <w:ind w:firstLine="295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F3A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CR1-IF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6020744C" w14:textId="77777777" w:rsidR="003A4CF2" w:rsidRPr="0093733E" w:rsidRDefault="003A4CF2" w:rsidP="003A4CF2">
            <w:pPr>
              <w:tabs>
                <w:tab w:val="left" w:pos="61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6AFE">
              <w:rPr>
                <w:rFonts w:ascii="Times New Roman" w:hAnsi="Times New Roman" w:cs="Times New Roman"/>
                <w:sz w:val="18"/>
                <w:szCs w:val="18"/>
              </w:rPr>
              <w:t>CGGTCAGTCCGTTTGTTC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</w:tcPr>
          <w:p w14:paraId="581A5F80" w14:textId="77777777" w:rsidR="003A4CF2" w:rsidRPr="009433CE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33CE">
              <w:rPr>
                <w:rFonts w:ascii="Times New Roman" w:hAnsi="Times New Roman" w:cs="Times New Roman"/>
                <w:sz w:val="18"/>
                <w:szCs w:val="18"/>
              </w:rPr>
              <w:t>309</w:t>
            </w:r>
          </w:p>
        </w:tc>
        <w:tc>
          <w:tcPr>
            <w:tcW w:w="1943" w:type="dxa"/>
            <w:vMerge w:val="restart"/>
            <w:tcBorders>
              <w:top w:val="nil"/>
              <w:bottom w:val="nil"/>
            </w:tcBorders>
          </w:tcPr>
          <w:p w14:paraId="06CE8DD1" w14:textId="77777777" w:rsidR="003A4CF2" w:rsidRPr="0093733E" w:rsidRDefault="003A4CF2" w:rsidP="003A4CF2">
            <w:pPr>
              <w:tabs>
                <w:tab w:val="left" w:pos="61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XU8L0F1dGhvcj48WWVhcj4yMDE2PC9ZZWFyPjxSZWNO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XU8L0F1dGhvcj48WWVhcj4yMDE2PC9ZZWFyPjxSZWNO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" w:tooltip="Liu, 2016 #2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5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A4CF2" w:rsidRPr="00E22F50" w14:paraId="3D1518D7" w14:textId="77777777" w:rsidTr="003A4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gridSpan w:val="2"/>
            <w:tcBorders>
              <w:top w:val="nil"/>
              <w:bottom w:val="nil"/>
            </w:tcBorders>
          </w:tcPr>
          <w:p w14:paraId="0ADBD594" w14:textId="77777777" w:rsidR="003A4CF2" w:rsidRPr="00BF3AB2" w:rsidRDefault="003A4CF2" w:rsidP="003A4CF2">
            <w:pPr>
              <w:ind w:firstLine="295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F3A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CR1-IR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2E9D42FE" w14:textId="77777777" w:rsidR="003A4CF2" w:rsidRPr="0093733E" w:rsidRDefault="003A4CF2" w:rsidP="003A4CF2">
            <w:pPr>
              <w:tabs>
                <w:tab w:val="left" w:pos="61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6AFE">
              <w:rPr>
                <w:rFonts w:ascii="Times New Roman" w:hAnsi="Times New Roman" w:cs="Times New Roman"/>
                <w:sz w:val="18"/>
                <w:szCs w:val="18"/>
              </w:rPr>
              <w:t>CTTGGTCGGTCTGTA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</w:tcPr>
          <w:p w14:paraId="621FD4E6" w14:textId="77777777" w:rsidR="003A4CF2" w:rsidRPr="003D2B82" w:rsidRDefault="003A4CF2" w:rsidP="003A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943" w:type="dxa"/>
            <w:vMerge/>
            <w:tcBorders>
              <w:top w:val="nil"/>
              <w:bottom w:val="nil"/>
            </w:tcBorders>
          </w:tcPr>
          <w:p w14:paraId="7A377875" w14:textId="77777777" w:rsidR="003A4CF2" w:rsidRPr="0093733E" w:rsidRDefault="003A4CF2" w:rsidP="003A4CF2">
            <w:pPr>
              <w:tabs>
                <w:tab w:val="left" w:pos="61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4CF2" w:rsidRPr="00E22F50" w14:paraId="55D33A10" w14:textId="77777777" w:rsidTr="003A4CF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gridSpan w:val="2"/>
            <w:tcBorders>
              <w:top w:val="nil"/>
              <w:bottom w:val="nil"/>
            </w:tcBorders>
          </w:tcPr>
          <w:p w14:paraId="6D66BF27" w14:textId="77777777" w:rsidR="003A4CF2" w:rsidRPr="00BF3AB2" w:rsidRDefault="003A4CF2" w:rsidP="003A4CF2">
            <w:pPr>
              <w:ind w:firstLine="295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F3A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CR2-IF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19C02D36" w14:textId="77777777" w:rsidR="003A4CF2" w:rsidRPr="00BF3AB2" w:rsidRDefault="003A4CF2" w:rsidP="003A4CF2">
            <w:pPr>
              <w:tabs>
                <w:tab w:val="left" w:pos="61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F3AB2">
              <w:rPr>
                <w:rFonts w:ascii="Times New Roman" w:hAnsi="Times New Roman" w:cs="Times New Roman"/>
                <w:sz w:val="18"/>
                <w:szCs w:val="18"/>
              </w:rPr>
              <w:t>TGTTGCTTGTGCCGATTGGA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</w:tcPr>
          <w:p w14:paraId="7C9335C6" w14:textId="77777777" w:rsidR="003A4CF2" w:rsidRPr="009433CE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33CE">
              <w:rPr>
                <w:rFonts w:ascii="Times New Roman" w:hAnsi="Times New Roman" w:cs="Times New Roman"/>
                <w:sz w:val="18"/>
                <w:szCs w:val="18"/>
              </w:rPr>
              <w:t>619</w:t>
            </w:r>
          </w:p>
        </w:tc>
        <w:tc>
          <w:tcPr>
            <w:tcW w:w="1943" w:type="dxa"/>
            <w:vMerge w:val="restart"/>
            <w:tcBorders>
              <w:top w:val="nil"/>
              <w:bottom w:val="nil"/>
            </w:tcBorders>
          </w:tcPr>
          <w:p w14:paraId="3682DFDF" w14:textId="77777777" w:rsidR="003A4CF2" w:rsidRPr="0093733E" w:rsidRDefault="003A4CF2" w:rsidP="003A4CF2">
            <w:pPr>
              <w:tabs>
                <w:tab w:val="left" w:pos="61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YYXZpZXI8L0F1dGhvcj48WWVhcj4yMDE2PC9ZZWFyPjxS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YYXZpZXI8L0F1dGhvcj48WWVhcj4yMDE2PC9ZZWFyPjxS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6" w:tooltip="Xavier, 2016 #2469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6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A4CF2" w:rsidRPr="00E22F50" w14:paraId="21657B0B" w14:textId="77777777" w:rsidTr="003A4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gridSpan w:val="2"/>
            <w:tcBorders>
              <w:top w:val="nil"/>
              <w:bottom w:val="nil"/>
            </w:tcBorders>
          </w:tcPr>
          <w:p w14:paraId="23675FAA" w14:textId="77777777" w:rsidR="003A4CF2" w:rsidRPr="00BF3AB2" w:rsidRDefault="003A4CF2" w:rsidP="003A4CF2">
            <w:pPr>
              <w:ind w:firstLine="295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F3A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CR2-IR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FCDCD28" w14:textId="77777777" w:rsidR="003A4CF2" w:rsidRPr="0093733E" w:rsidRDefault="003A4CF2" w:rsidP="003A4CF2">
            <w:pPr>
              <w:tabs>
                <w:tab w:val="left" w:pos="61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F3AB2">
              <w:rPr>
                <w:rFonts w:ascii="Times New Roman" w:hAnsi="Times New Roman" w:cs="Times New Roman"/>
                <w:sz w:val="18"/>
                <w:szCs w:val="18"/>
              </w:rPr>
              <w:t>AGATGGTATTGTTGGTTGCTG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</w:tcPr>
          <w:p w14:paraId="25444D8D" w14:textId="77777777" w:rsidR="003A4CF2" w:rsidRPr="0093733E" w:rsidRDefault="003A4CF2" w:rsidP="003A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3" w:type="dxa"/>
            <w:vMerge/>
            <w:tcBorders>
              <w:top w:val="nil"/>
              <w:bottom w:val="nil"/>
            </w:tcBorders>
          </w:tcPr>
          <w:p w14:paraId="485FE1C7" w14:textId="77777777" w:rsidR="003A4CF2" w:rsidRPr="0093733E" w:rsidRDefault="003A4CF2" w:rsidP="003A4CF2">
            <w:pPr>
              <w:tabs>
                <w:tab w:val="left" w:pos="61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4CF2" w:rsidRPr="00E22F50" w14:paraId="700A97FD" w14:textId="77777777" w:rsidTr="003A4CF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gridSpan w:val="2"/>
            <w:tcBorders>
              <w:top w:val="nil"/>
              <w:bottom w:val="nil"/>
            </w:tcBorders>
          </w:tcPr>
          <w:p w14:paraId="4D2E101D" w14:textId="77777777" w:rsidR="003A4CF2" w:rsidRPr="00BF3AB2" w:rsidRDefault="003A4CF2" w:rsidP="003A4CF2">
            <w:pPr>
              <w:ind w:firstLine="295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F3A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CR3-IF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B2D0E6F" w14:textId="77777777" w:rsidR="003A4CF2" w:rsidRPr="0093733E" w:rsidRDefault="003A4CF2" w:rsidP="003A4CF2">
            <w:pPr>
              <w:tabs>
                <w:tab w:val="left" w:pos="61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F3AB2">
              <w:rPr>
                <w:rFonts w:ascii="Times New Roman" w:hAnsi="Times New Roman" w:cs="Times New Roman"/>
                <w:sz w:val="18"/>
                <w:szCs w:val="18"/>
              </w:rPr>
              <w:t>TTGGCACTGTATTTTGCATTT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</w:tcPr>
          <w:p w14:paraId="0A8FB9BB" w14:textId="77777777" w:rsidR="003A4CF2" w:rsidRPr="0093733E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2</w:t>
            </w:r>
          </w:p>
        </w:tc>
        <w:tc>
          <w:tcPr>
            <w:tcW w:w="1943" w:type="dxa"/>
            <w:vMerge w:val="restart"/>
            <w:tcBorders>
              <w:top w:val="nil"/>
              <w:bottom w:val="nil"/>
            </w:tcBorders>
          </w:tcPr>
          <w:p w14:paraId="46D4E2B8" w14:textId="77777777" w:rsidR="003A4CF2" w:rsidRPr="0093733E" w:rsidRDefault="003A4CF2" w:rsidP="003A4CF2">
            <w:pPr>
              <w:tabs>
                <w:tab w:val="left" w:pos="61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aW48L0F1dGhvcj48WWVhcj4yMDE3PC9ZZWFyPjxSZWNO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aW48L0F1dGhvcj48WWVhcj4yMDE3PC9ZZWFyPjxSZWNO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8" w:tooltip="Yin, 2017 #2470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A4CF2" w:rsidRPr="00E22F50" w14:paraId="2387D8AF" w14:textId="77777777" w:rsidTr="003A4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gridSpan w:val="2"/>
            <w:tcBorders>
              <w:top w:val="nil"/>
              <w:bottom w:val="nil"/>
            </w:tcBorders>
          </w:tcPr>
          <w:p w14:paraId="6175BB5F" w14:textId="77777777" w:rsidR="003A4CF2" w:rsidRPr="00BF3AB2" w:rsidRDefault="003A4CF2" w:rsidP="003A4CF2">
            <w:pPr>
              <w:ind w:firstLine="295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F3A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CR3-IR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CA20C17" w14:textId="77777777" w:rsidR="003A4CF2" w:rsidRPr="0093733E" w:rsidRDefault="003A4CF2" w:rsidP="003A4CF2">
            <w:pPr>
              <w:tabs>
                <w:tab w:val="left" w:pos="61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F3AB2">
              <w:rPr>
                <w:rFonts w:ascii="Times New Roman" w:hAnsi="Times New Roman" w:cs="Times New Roman"/>
                <w:sz w:val="18"/>
                <w:szCs w:val="18"/>
              </w:rPr>
              <w:t>TTAACGAAATTGGCTGGAACA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</w:tcPr>
          <w:p w14:paraId="6FB6D3BA" w14:textId="77777777" w:rsidR="003A4CF2" w:rsidRPr="0093733E" w:rsidRDefault="003A4CF2" w:rsidP="003A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3" w:type="dxa"/>
            <w:vMerge/>
            <w:tcBorders>
              <w:top w:val="nil"/>
              <w:bottom w:val="nil"/>
            </w:tcBorders>
          </w:tcPr>
          <w:p w14:paraId="53E56CB2" w14:textId="77777777" w:rsidR="003A4CF2" w:rsidRPr="0093733E" w:rsidRDefault="003A4CF2" w:rsidP="003A4CF2">
            <w:pPr>
              <w:tabs>
                <w:tab w:val="left" w:pos="61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4CF2" w:rsidRPr="00E22F50" w14:paraId="1FCD1EBD" w14:textId="77777777" w:rsidTr="003A4CF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gridSpan w:val="2"/>
            <w:tcBorders>
              <w:top w:val="nil"/>
              <w:bottom w:val="nil"/>
            </w:tcBorders>
          </w:tcPr>
          <w:p w14:paraId="2D907A42" w14:textId="77777777" w:rsidR="003A4CF2" w:rsidRPr="00BF3AB2" w:rsidRDefault="003A4CF2" w:rsidP="003A4CF2">
            <w:pPr>
              <w:ind w:firstLine="295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F3A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CR4-IF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1AAEF0CC" w14:textId="77777777" w:rsidR="003A4CF2" w:rsidRPr="0093733E" w:rsidRDefault="003A4CF2" w:rsidP="003A4CF2">
            <w:pPr>
              <w:tabs>
                <w:tab w:val="left" w:pos="61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F3AB2">
              <w:rPr>
                <w:rFonts w:ascii="Times New Roman" w:hAnsi="Times New Roman" w:cs="Times New Roman"/>
                <w:sz w:val="18"/>
                <w:szCs w:val="18"/>
              </w:rPr>
              <w:t>ATTGGGATAGTCGCCTTTTT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</w:tcPr>
          <w:p w14:paraId="44588C23" w14:textId="77777777" w:rsidR="003A4CF2" w:rsidRPr="0093733E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7</w:t>
            </w:r>
          </w:p>
        </w:tc>
        <w:tc>
          <w:tcPr>
            <w:tcW w:w="1943" w:type="dxa"/>
            <w:vMerge w:val="restart"/>
            <w:tcBorders>
              <w:top w:val="nil"/>
            </w:tcBorders>
          </w:tcPr>
          <w:p w14:paraId="1405063D" w14:textId="77777777" w:rsidR="003A4CF2" w:rsidRPr="0093733E" w:rsidRDefault="003A4CF2" w:rsidP="003A4CF2">
            <w:pPr>
              <w:tabs>
                <w:tab w:val="left" w:pos="61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YXJhdHRvbGk8L0F1dGhvcj48WWVhcj4yMDE3PC9ZZWFy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YXJhdHRvbGk8L0F1dGhvcj48WWVhcj4yMDE3PC9ZZWFy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7" w:tooltip="Carattoli, 2017 #2471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7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A4CF2" w:rsidRPr="00E22F50" w14:paraId="53E96E90" w14:textId="77777777" w:rsidTr="003A4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gridSpan w:val="2"/>
            <w:tcBorders>
              <w:top w:val="nil"/>
              <w:bottom w:val="single" w:sz="4" w:space="0" w:color="auto"/>
            </w:tcBorders>
          </w:tcPr>
          <w:p w14:paraId="1B210491" w14:textId="77777777" w:rsidR="003A4CF2" w:rsidRPr="00BF3AB2" w:rsidRDefault="003A4CF2" w:rsidP="003A4CF2">
            <w:pPr>
              <w:ind w:firstLine="295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F3AB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CR4-IR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5CB8E23A" w14:textId="77777777" w:rsidR="003A4CF2" w:rsidRPr="0093733E" w:rsidRDefault="003A4CF2" w:rsidP="003A4CF2">
            <w:pPr>
              <w:tabs>
                <w:tab w:val="left" w:pos="61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F3AB2">
              <w:rPr>
                <w:rFonts w:ascii="Times New Roman" w:hAnsi="Times New Roman" w:cs="Times New Roman"/>
                <w:sz w:val="18"/>
                <w:szCs w:val="18"/>
              </w:rPr>
              <w:t>TTACAGCCAGAATCATTATCA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14:paraId="3BCBA3B6" w14:textId="77777777" w:rsidR="003A4CF2" w:rsidRPr="0093733E" w:rsidRDefault="003A4CF2" w:rsidP="003A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3" w:type="dxa"/>
            <w:vMerge/>
            <w:tcBorders>
              <w:bottom w:val="single" w:sz="4" w:space="0" w:color="auto"/>
            </w:tcBorders>
          </w:tcPr>
          <w:p w14:paraId="0E545264" w14:textId="77777777" w:rsidR="003A4CF2" w:rsidRPr="0093733E" w:rsidRDefault="003A4CF2" w:rsidP="003A4CF2">
            <w:pPr>
              <w:tabs>
                <w:tab w:val="left" w:pos="61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4CF2" w:rsidRPr="00E22F50" w14:paraId="2E0DCCD3" w14:textId="77777777" w:rsidTr="003A4CF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gridSpan w:val="2"/>
            <w:tcBorders>
              <w:top w:val="single" w:sz="4" w:space="0" w:color="auto"/>
              <w:bottom w:val="nil"/>
            </w:tcBorders>
          </w:tcPr>
          <w:p w14:paraId="3D4378E8" w14:textId="77777777" w:rsidR="003A4CF2" w:rsidRPr="00AB6AFE" w:rsidRDefault="003A4CF2" w:rsidP="003A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FE">
              <w:rPr>
                <w:rFonts w:ascii="Times New Roman" w:hAnsi="Times New Roman" w:cs="Times New Roman"/>
                <w:sz w:val="18"/>
                <w:szCs w:val="18"/>
              </w:rPr>
              <w:t>β-lactamase and ESBL genes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60823A04" w14:textId="77777777" w:rsidR="003A4CF2" w:rsidRPr="0093733E" w:rsidRDefault="003A4CF2" w:rsidP="003A4CF2">
            <w:pPr>
              <w:tabs>
                <w:tab w:val="left" w:pos="61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EF88E35" w14:textId="77777777" w:rsidR="003A4CF2" w:rsidRPr="0093733E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3" w:type="dxa"/>
            <w:tcBorders>
              <w:top w:val="single" w:sz="4" w:space="0" w:color="auto"/>
              <w:bottom w:val="nil"/>
            </w:tcBorders>
          </w:tcPr>
          <w:p w14:paraId="20747088" w14:textId="77777777" w:rsidR="003A4CF2" w:rsidRPr="0093733E" w:rsidRDefault="003A4CF2" w:rsidP="003A4CF2">
            <w:pPr>
              <w:tabs>
                <w:tab w:val="left" w:pos="61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4CF2" w:rsidRPr="00E22F50" w14:paraId="332472B0" w14:textId="77777777" w:rsidTr="003A4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dxa"/>
            <w:tcBorders>
              <w:top w:val="nil"/>
              <w:bottom w:val="nil"/>
            </w:tcBorders>
          </w:tcPr>
          <w:p w14:paraId="62779610" w14:textId="77777777" w:rsidR="003A4CF2" w:rsidRPr="0093733E" w:rsidRDefault="003A4CF2" w:rsidP="003A4CF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20C4D4BB" w14:textId="77777777" w:rsidR="003A4CF2" w:rsidRPr="0093733E" w:rsidRDefault="003A4CF2" w:rsidP="003A4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73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9373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TX</w:t>
            </w:r>
            <w:proofErr w:type="spellEnd"/>
            <w:r w:rsidRPr="009373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-M</w:t>
            </w: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_FW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A21D982" w14:textId="77777777" w:rsidR="003A4CF2" w:rsidRPr="0093733E" w:rsidRDefault="003A4CF2" w:rsidP="003A4CF2">
            <w:pPr>
              <w:tabs>
                <w:tab w:val="left" w:pos="61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CGATGTGCAGTACCAGTAA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</w:tcPr>
          <w:p w14:paraId="3FA22652" w14:textId="77777777" w:rsidR="003A4CF2" w:rsidRPr="0093733E" w:rsidRDefault="003A4CF2" w:rsidP="003A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585</w:t>
            </w:r>
          </w:p>
        </w:tc>
        <w:tc>
          <w:tcPr>
            <w:tcW w:w="1943" w:type="dxa"/>
            <w:vMerge w:val="restart"/>
            <w:tcBorders>
              <w:top w:val="nil"/>
              <w:bottom w:val="nil"/>
            </w:tcBorders>
          </w:tcPr>
          <w:p w14:paraId="4AA4E650" w14:textId="77777777" w:rsidR="003A4CF2" w:rsidRPr="0093733E" w:rsidRDefault="003A4CF2" w:rsidP="003A4CF2">
            <w:pPr>
              <w:tabs>
                <w:tab w:val="left" w:pos="61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YXRjaGVsb3I8L0F1dGhvcj48WWVhcj4yMDA1PC9ZZWFy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YXRjaGVsb3I8L0F1dGhvcj48WWVhcj4yMDA1PC9ZZWFy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3733E">
              <w:rPr>
                <w:rFonts w:ascii="Times New Roman" w:hAnsi="Times New Roman" w:cs="Times New Roman"/>
                <w:sz w:val="18"/>
                <w:szCs w:val="18"/>
              </w:rPr>
            </w:r>
            <w:r w:rsidRPr="0093733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26" w:tooltip="Batchelor, 2005 #9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26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93733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A4CF2" w:rsidRPr="00E22F50" w14:paraId="3349AF3A" w14:textId="77777777" w:rsidTr="003A4CF2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dxa"/>
            <w:tcBorders>
              <w:top w:val="nil"/>
              <w:bottom w:val="nil"/>
            </w:tcBorders>
          </w:tcPr>
          <w:p w14:paraId="1850ABCC" w14:textId="77777777" w:rsidR="003A4CF2" w:rsidRPr="0093733E" w:rsidRDefault="003A4CF2" w:rsidP="003A4CF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69DB6D20" w14:textId="77777777" w:rsidR="003A4CF2" w:rsidRPr="0093733E" w:rsidRDefault="003A4CF2" w:rsidP="003A4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73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9373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TX</w:t>
            </w:r>
            <w:proofErr w:type="spellEnd"/>
            <w:r w:rsidRPr="009373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-M</w:t>
            </w: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_RW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21F6516C" w14:textId="77777777" w:rsidR="003A4CF2" w:rsidRPr="0093733E" w:rsidRDefault="003A4CF2" w:rsidP="003A4CF2">
            <w:pPr>
              <w:tabs>
                <w:tab w:val="left" w:pos="61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AGTGACCAGAATCAGCGG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</w:tcPr>
          <w:p w14:paraId="019E6C30" w14:textId="77777777" w:rsidR="003A4CF2" w:rsidRPr="0093733E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3" w:type="dxa"/>
            <w:vMerge/>
            <w:tcBorders>
              <w:top w:val="nil"/>
              <w:bottom w:val="nil"/>
            </w:tcBorders>
          </w:tcPr>
          <w:p w14:paraId="35A919A5" w14:textId="77777777" w:rsidR="003A4CF2" w:rsidRPr="0093733E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4CF2" w:rsidRPr="00E22F50" w14:paraId="35258DBF" w14:textId="77777777" w:rsidTr="003A4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dxa"/>
            <w:tcBorders>
              <w:top w:val="nil"/>
              <w:bottom w:val="nil"/>
            </w:tcBorders>
          </w:tcPr>
          <w:p w14:paraId="2CD412AC" w14:textId="77777777" w:rsidR="003A4CF2" w:rsidRPr="0093733E" w:rsidRDefault="003A4CF2" w:rsidP="003A4CF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5EDD18B7" w14:textId="77777777" w:rsidR="003A4CF2" w:rsidRPr="0093733E" w:rsidRDefault="003A4CF2" w:rsidP="003A4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73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9373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SE</w:t>
            </w:r>
            <w:proofErr w:type="spellEnd"/>
            <w:r w:rsidRPr="009373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-M</w:t>
            </w: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_FW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630A0237" w14:textId="77777777" w:rsidR="003A4CF2" w:rsidRPr="0093733E" w:rsidRDefault="003A4CF2" w:rsidP="003A4CF2">
            <w:pPr>
              <w:tabs>
                <w:tab w:val="left" w:pos="61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GCTCGTATAGGTGTTTCCGTTT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</w:tcPr>
          <w:p w14:paraId="1203DABD" w14:textId="77777777" w:rsidR="003A4CF2" w:rsidRPr="0093733E" w:rsidRDefault="003A4CF2" w:rsidP="003A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575</w:t>
            </w:r>
          </w:p>
        </w:tc>
        <w:tc>
          <w:tcPr>
            <w:tcW w:w="1943" w:type="dxa"/>
            <w:vMerge w:val="restart"/>
            <w:tcBorders>
              <w:top w:val="nil"/>
              <w:bottom w:val="nil"/>
            </w:tcBorders>
          </w:tcPr>
          <w:p w14:paraId="38EB4792" w14:textId="77777777" w:rsidR="003A4CF2" w:rsidRPr="0093733E" w:rsidRDefault="003A4CF2" w:rsidP="003A4CF2">
            <w:pPr>
              <w:tabs>
                <w:tab w:val="left" w:pos="61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TwvQXV0aG9yPjxZZWFyPjIwMTM8L1llYXI+PFJlY051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TwvQXV0aG9yPjxZZWFyPjIwMTM8L1llYXI+PFJlY051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3733E">
              <w:rPr>
                <w:rFonts w:ascii="Times New Roman" w:hAnsi="Times New Roman" w:cs="Times New Roman"/>
                <w:sz w:val="18"/>
                <w:szCs w:val="18"/>
              </w:rPr>
            </w:r>
            <w:r w:rsidRPr="0093733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27" w:tooltip="Li, 2013 #10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27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93733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A4CF2" w:rsidRPr="00E22F50" w14:paraId="354A1B96" w14:textId="77777777" w:rsidTr="003A4CF2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dxa"/>
            <w:tcBorders>
              <w:top w:val="nil"/>
              <w:bottom w:val="nil"/>
            </w:tcBorders>
          </w:tcPr>
          <w:p w14:paraId="7CBBACD4" w14:textId="77777777" w:rsidR="003A4CF2" w:rsidRPr="0093733E" w:rsidRDefault="003A4CF2" w:rsidP="003A4CF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46E2360E" w14:textId="77777777" w:rsidR="003A4CF2" w:rsidRPr="0093733E" w:rsidRDefault="003A4CF2" w:rsidP="003A4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73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9373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SE</w:t>
            </w:r>
            <w:proofErr w:type="spellEnd"/>
            <w:r w:rsidRPr="009373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-M</w:t>
            </w: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_RW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6F40866F" w14:textId="77777777" w:rsidR="003A4CF2" w:rsidRPr="0093733E" w:rsidRDefault="003A4CF2" w:rsidP="003A4CF2">
            <w:pPr>
              <w:tabs>
                <w:tab w:val="left" w:pos="61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CGATCCGCAATGTTCCATCC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</w:tcPr>
          <w:p w14:paraId="197237E1" w14:textId="77777777" w:rsidR="003A4CF2" w:rsidRPr="0093733E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3" w:type="dxa"/>
            <w:vMerge/>
            <w:tcBorders>
              <w:top w:val="nil"/>
              <w:bottom w:val="nil"/>
            </w:tcBorders>
          </w:tcPr>
          <w:p w14:paraId="4DD6676A" w14:textId="77777777" w:rsidR="003A4CF2" w:rsidRPr="0093733E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4CF2" w:rsidRPr="00E22F50" w14:paraId="018C57B1" w14:textId="77777777" w:rsidTr="003A4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dxa"/>
            <w:tcBorders>
              <w:top w:val="nil"/>
              <w:bottom w:val="nil"/>
            </w:tcBorders>
          </w:tcPr>
          <w:p w14:paraId="7711074E" w14:textId="77777777" w:rsidR="003A4CF2" w:rsidRPr="0093733E" w:rsidRDefault="003A4CF2" w:rsidP="003A4CF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635235EB" w14:textId="77777777" w:rsidR="003A4CF2" w:rsidRPr="0093733E" w:rsidRDefault="003A4CF2" w:rsidP="003A4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9373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9373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EM</w:t>
            </w: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_FW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63EB5881" w14:textId="77777777" w:rsidR="003A4CF2" w:rsidRPr="0093733E" w:rsidRDefault="003A4CF2" w:rsidP="003A4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GCGGAACCCCTATT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AF286D" w14:textId="77777777" w:rsidR="003A4CF2" w:rsidRPr="0093733E" w:rsidRDefault="003A4CF2" w:rsidP="003A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4</w:t>
            </w:r>
          </w:p>
        </w:tc>
        <w:tc>
          <w:tcPr>
            <w:tcW w:w="1943" w:type="dxa"/>
            <w:vMerge w:val="restart"/>
            <w:tcBorders>
              <w:top w:val="nil"/>
            </w:tcBorders>
          </w:tcPr>
          <w:p w14:paraId="18AEB617" w14:textId="77777777" w:rsidR="003A4CF2" w:rsidRPr="0093733E" w:rsidRDefault="003A4CF2" w:rsidP="003A4CF2">
            <w:pPr>
              <w:tabs>
                <w:tab w:val="left" w:pos="61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Olesen&lt;/Author&gt;&lt;Year&gt;2004&lt;/Year&gt;&lt;RecNum&gt;31&lt;/RecNum&gt;&lt;DisplayText&gt;[64]&lt;/DisplayText&gt;&lt;record&gt;&lt;rec-number&gt;31&lt;/rec-number&gt;&lt;foreign-keys&gt;&lt;key app="EN" db-id="txtdst00nztsr2earwvx52wtps5fzwte0p05" timestamp="1592909737"&gt;31&lt;/key&gt;&lt;/foreign-keys&gt;&lt;ref-type name="Journal Article"&gt;17&lt;/ref-type&gt;&lt;contributors&gt;&lt;authors&gt;&lt;author&gt;Olesen, Inger&lt;/author&gt;&lt;author&gt;Hasman, Henrik&lt;/author&gt;&lt;author&gt;Møller Aarestrup, Frank&lt;/author&gt;&lt;/authors&gt;&lt;/contributors&gt;&lt;titles&gt;&lt;title&gt;Prevalence of β-lactamases among ampicillin-resistant Escherichia coli and Salmonella isolated from food animals in Denmark&lt;/title&gt;&lt;secondary-title&gt;Microbial drug resistance&lt;/secondary-title&gt;&lt;/titles&gt;&lt;periodical&gt;&lt;full-title&gt;Microbial drug resistance&lt;/full-title&gt;&lt;/periodical&gt;&lt;pages&gt;334-340&lt;/pages&gt;&lt;volume&gt;10&lt;/volume&gt;&lt;number&gt;4&lt;/number&gt;&lt;dates&gt;&lt;year&gt;2004&lt;/year&gt;&lt;/dates&gt;&lt;isbn&gt;1076-6294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64" w:tooltip="Olesen, 2004 #31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64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A4CF2" w:rsidRPr="00E22F50" w14:paraId="17C9493F" w14:textId="77777777" w:rsidTr="003A4CF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dxa"/>
            <w:tcBorders>
              <w:top w:val="nil"/>
              <w:bottom w:val="nil"/>
            </w:tcBorders>
          </w:tcPr>
          <w:p w14:paraId="000CD1C9" w14:textId="77777777" w:rsidR="003A4CF2" w:rsidRPr="0093733E" w:rsidRDefault="003A4CF2" w:rsidP="003A4CF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06D8AD25" w14:textId="77777777" w:rsidR="003A4CF2" w:rsidRPr="0093733E" w:rsidRDefault="003A4CF2" w:rsidP="003A4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73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9373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EM</w:t>
            </w: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_RW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17707FE" w14:textId="77777777" w:rsidR="003A4CF2" w:rsidRPr="0093733E" w:rsidRDefault="003A4CF2" w:rsidP="003A4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TCTAAAGTATATATGAGTAAACTTGGTC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7A7AB0" w14:textId="77777777" w:rsidR="003A4CF2" w:rsidRPr="0093733E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3" w:type="dxa"/>
            <w:vMerge/>
            <w:tcBorders>
              <w:bottom w:val="nil"/>
            </w:tcBorders>
          </w:tcPr>
          <w:p w14:paraId="0BC1759A" w14:textId="77777777" w:rsidR="003A4CF2" w:rsidRPr="0093733E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4CF2" w:rsidRPr="00E22F50" w14:paraId="719C6640" w14:textId="77777777" w:rsidTr="003A4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dxa"/>
            <w:tcBorders>
              <w:top w:val="nil"/>
              <w:bottom w:val="nil"/>
            </w:tcBorders>
          </w:tcPr>
          <w:p w14:paraId="200BC77C" w14:textId="77777777" w:rsidR="003A4CF2" w:rsidRPr="0093733E" w:rsidRDefault="003A4CF2" w:rsidP="003A4CF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7EF0B277" w14:textId="77777777" w:rsidR="003A4CF2" w:rsidRPr="0093733E" w:rsidRDefault="003A4CF2" w:rsidP="003A4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73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9373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HV</w:t>
            </w: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_FW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2FB77F0" w14:textId="77777777" w:rsidR="003A4CF2" w:rsidRPr="0093733E" w:rsidRDefault="003A4CF2" w:rsidP="003A4CF2">
            <w:pPr>
              <w:tabs>
                <w:tab w:val="left" w:pos="61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TTCGCCTGTGTATTATCTCCCTG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</w:tcPr>
          <w:p w14:paraId="34352401" w14:textId="77777777" w:rsidR="003A4CF2" w:rsidRPr="0093733E" w:rsidRDefault="003A4CF2" w:rsidP="003A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854</w:t>
            </w:r>
          </w:p>
        </w:tc>
        <w:tc>
          <w:tcPr>
            <w:tcW w:w="1943" w:type="dxa"/>
            <w:tcBorders>
              <w:top w:val="nil"/>
              <w:bottom w:val="nil"/>
            </w:tcBorders>
          </w:tcPr>
          <w:p w14:paraId="75B310E7" w14:textId="77777777" w:rsidR="003A4CF2" w:rsidRPr="0093733E" w:rsidRDefault="003A4CF2" w:rsidP="003A4CF2">
            <w:pPr>
              <w:tabs>
                <w:tab w:val="left" w:pos="61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asman&lt;/Author&gt;&lt;Year&gt;2005&lt;/Year&gt;&lt;RecNum&gt;32&lt;/RecNum&gt;&lt;DisplayText&gt;[25]&lt;/DisplayText&gt;&lt;record&gt;&lt;rec-number&gt;32&lt;/rec-number&gt;&lt;foreign-keys&gt;&lt;key app="EN" db-id="txtdst00nztsr2earwvx52wtps5fzwte0p05" timestamp="1592910230"&gt;32&lt;/key&gt;&lt;/foreign-keys&gt;&lt;ref-type name="Journal Article"&gt;17&lt;/ref-type&gt;&lt;contributors&gt;&lt;authors&gt;&lt;author&gt;Hasman, H.&lt;/author&gt;&lt;author&gt;Mevius, D.&lt;/author&gt;&lt;author&gt;Veldman, K.&lt;/author&gt;&lt;author&gt;Olesen, I.&lt;/author&gt;&lt;author&gt;Aarestrup, F. M.&lt;/author&gt;&lt;/authors&gt;&lt;/contributors&gt;&lt;auth-address&gt;Danish Institute for Food and Veterinary Research, Copenhagen. hha@dfvf.dk&lt;/auth-address&gt;&lt;titles&gt;&lt;title&gt;beta-Lactamases among extended-spectrum beta-lactamase (ESBL)-resistant Salmonella from poultry, poultry products and human patients in The Netherlands&lt;/title&gt;&lt;secondary-title&gt;J Antimicrob Chemother&lt;/secondary-title&gt;&lt;/titles&gt;&lt;periodical&gt;&lt;full-title&gt;J Antimicrob Chemother&lt;/full-title&gt;&lt;/periodical&gt;&lt;pages&gt;115-21&lt;/pages&gt;&lt;volume&gt;56&lt;/volume&gt;&lt;number&gt;1&lt;/number&gt;&lt;edition&gt;2005/06/09&lt;/edition&gt;&lt;keywords&gt;&lt;keyword&gt;Animals&lt;/keyword&gt;&lt;keyword&gt;Conjugation, Genetic&lt;/keyword&gt;&lt;keyword&gt;Electrophoresis, Gel, Pulsed-Field&lt;/keyword&gt;&lt;keyword&gt;Humans&lt;/keyword&gt;&lt;keyword&gt;Microbial Sensitivity Tests&lt;/keyword&gt;&lt;keyword&gt;Poultry/*microbiology&lt;/keyword&gt;&lt;keyword&gt;Poultry Products/*microbiology&lt;/keyword&gt;&lt;keyword&gt;Salmonella/*drug effects/*enzymology/genetics&lt;/keyword&gt;&lt;keyword&gt;beta-Lactamases/*genetics&lt;/keyword&gt;&lt;/keywords&gt;&lt;dates&gt;&lt;year&gt;2005&lt;/year&gt;&lt;pub-dates&gt;&lt;date&gt;Jul&lt;/date&gt;&lt;/pub-dates&gt;&lt;/dates&gt;&lt;isbn&gt;0305-7453 (Print)&amp;#xD;0305-7453 (Linking)&lt;/isbn&gt;&lt;accession-num&gt;15941775&lt;/accession-num&gt;&lt;urls&gt;&lt;related-urls&gt;&lt;url&gt;https://www.ncbi.nlm.nih.gov/pubmed/15941775&lt;/url&gt;&lt;/related-urls&gt;&lt;/urls&gt;&lt;electronic-resource-num&gt;10.1093/jac/dki19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25" w:tooltip="Hasman, 2005 #8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25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A4CF2" w:rsidRPr="00E22F50" w14:paraId="639B661B" w14:textId="77777777" w:rsidTr="003A4CF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dxa"/>
            <w:tcBorders>
              <w:top w:val="nil"/>
              <w:bottom w:val="nil"/>
            </w:tcBorders>
          </w:tcPr>
          <w:p w14:paraId="180B9AAA" w14:textId="77777777" w:rsidR="003A4CF2" w:rsidRPr="0093733E" w:rsidRDefault="003A4CF2" w:rsidP="003A4CF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10393783" w14:textId="77777777" w:rsidR="003A4CF2" w:rsidRPr="0093733E" w:rsidRDefault="003A4CF2" w:rsidP="003A4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73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9373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HV</w:t>
            </w: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_RW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E136890" w14:textId="77777777" w:rsidR="003A4CF2" w:rsidRPr="0093733E" w:rsidRDefault="003A4CF2" w:rsidP="003A4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TTAGCGTTGCCAGTGYTG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</w:tcPr>
          <w:p w14:paraId="499F638F" w14:textId="77777777" w:rsidR="003A4CF2" w:rsidRPr="0093733E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3" w:type="dxa"/>
            <w:tcBorders>
              <w:top w:val="nil"/>
              <w:bottom w:val="nil"/>
            </w:tcBorders>
          </w:tcPr>
          <w:p w14:paraId="02BB398C" w14:textId="77777777" w:rsidR="003A4CF2" w:rsidRPr="0093733E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4CF2" w:rsidRPr="00E22F50" w14:paraId="0745A7A5" w14:textId="77777777" w:rsidTr="003A4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dxa"/>
            <w:tcBorders>
              <w:top w:val="nil"/>
              <w:bottom w:val="nil"/>
            </w:tcBorders>
          </w:tcPr>
          <w:p w14:paraId="5BA90721" w14:textId="77777777" w:rsidR="003A4CF2" w:rsidRPr="0093733E" w:rsidRDefault="003A4CF2" w:rsidP="003A4CF2">
            <w:pPr>
              <w:tabs>
                <w:tab w:val="left" w:pos="6150"/>
              </w:tabs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7E836E5A" w14:textId="77777777" w:rsidR="003A4CF2" w:rsidRPr="0093733E" w:rsidRDefault="003A4CF2" w:rsidP="003A4CF2">
            <w:pPr>
              <w:tabs>
                <w:tab w:val="left" w:pos="61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9373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MY-1</w:t>
            </w: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_FW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132D6C15" w14:textId="77777777" w:rsidR="003A4CF2" w:rsidRPr="0093733E" w:rsidRDefault="003A4CF2" w:rsidP="003A4CF2">
            <w:pPr>
              <w:tabs>
                <w:tab w:val="left" w:pos="61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GTGGTGGATGCCAGCATCC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</w:tcPr>
          <w:p w14:paraId="50981EFF" w14:textId="77777777" w:rsidR="003A4CF2" w:rsidRPr="0093733E" w:rsidRDefault="003A4CF2" w:rsidP="003A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854</w:t>
            </w:r>
          </w:p>
        </w:tc>
        <w:tc>
          <w:tcPr>
            <w:tcW w:w="1943" w:type="dxa"/>
            <w:tcBorders>
              <w:top w:val="nil"/>
              <w:bottom w:val="nil"/>
            </w:tcBorders>
          </w:tcPr>
          <w:p w14:paraId="76E9ED68" w14:textId="77777777" w:rsidR="003A4CF2" w:rsidRPr="0093733E" w:rsidRDefault="003A4CF2" w:rsidP="003A4CF2">
            <w:pPr>
              <w:tabs>
                <w:tab w:val="left" w:pos="61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4CF2" w:rsidRPr="00E22F50" w14:paraId="632E929F" w14:textId="77777777" w:rsidTr="003A4CF2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dxa"/>
            <w:tcBorders>
              <w:top w:val="nil"/>
              <w:bottom w:val="nil"/>
            </w:tcBorders>
          </w:tcPr>
          <w:p w14:paraId="163D17F8" w14:textId="77777777" w:rsidR="003A4CF2" w:rsidRPr="0093733E" w:rsidRDefault="003A4CF2" w:rsidP="003A4CF2">
            <w:pPr>
              <w:tabs>
                <w:tab w:val="left" w:pos="6150"/>
              </w:tabs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40CD5352" w14:textId="77777777" w:rsidR="003A4CF2" w:rsidRPr="0093733E" w:rsidRDefault="003A4CF2" w:rsidP="003A4CF2">
            <w:pPr>
              <w:tabs>
                <w:tab w:val="left" w:pos="61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9373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MY-1</w:t>
            </w: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_RW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20023C8B" w14:textId="77777777" w:rsidR="003A4CF2" w:rsidRPr="0093733E" w:rsidRDefault="003A4CF2" w:rsidP="003A4CF2">
            <w:pPr>
              <w:tabs>
                <w:tab w:val="left" w:pos="61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GGTCGAGCCGGTCTTGTTGAA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</w:tcPr>
          <w:p w14:paraId="10D96C7A" w14:textId="77777777" w:rsidR="003A4CF2" w:rsidRPr="0093733E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3" w:type="dxa"/>
            <w:tcBorders>
              <w:top w:val="nil"/>
              <w:bottom w:val="nil"/>
            </w:tcBorders>
          </w:tcPr>
          <w:p w14:paraId="00233ED8" w14:textId="77777777" w:rsidR="003A4CF2" w:rsidRPr="0093733E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4CF2" w:rsidRPr="00E22F50" w14:paraId="556EBAC2" w14:textId="77777777" w:rsidTr="003A4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dxa"/>
            <w:tcBorders>
              <w:top w:val="nil"/>
              <w:bottom w:val="nil"/>
            </w:tcBorders>
          </w:tcPr>
          <w:p w14:paraId="0CBBD9C6" w14:textId="77777777" w:rsidR="003A4CF2" w:rsidRPr="0093733E" w:rsidRDefault="003A4CF2" w:rsidP="003A4CF2">
            <w:pPr>
              <w:tabs>
                <w:tab w:val="left" w:pos="6150"/>
              </w:tabs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1D9E3409" w14:textId="77777777" w:rsidR="003A4CF2" w:rsidRPr="0093733E" w:rsidRDefault="003A4CF2" w:rsidP="003A4CF2">
            <w:pPr>
              <w:tabs>
                <w:tab w:val="left" w:pos="61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9373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MY-2</w:t>
            </w: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_FW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593EEC19" w14:textId="77777777" w:rsidR="003A4CF2" w:rsidRPr="0093733E" w:rsidRDefault="003A4CF2" w:rsidP="003A4CF2">
            <w:pPr>
              <w:tabs>
                <w:tab w:val="left" w:pos="61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GCACTTAGCCACCTATACGGCAG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</w:tcPr>
          <w:p w14:paraId="5DF46913" w14:textId="77777777" w:rsidR="003A4CF2" w:rsidRPr="0093733E" w:rsidRDefault="003A4CF2" w:rsidP="003A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856</w:t>
            </w:r>
          </w:p>
        </w:tc>
        <w:tc>
          <w:tcPr>
            <w:tcW w:w="1943" w:type="dxa"/>
            <w:tcBorders>
              <w:top w:val="nil"/>
              <w:bottom w:val="nil"/>
            </w:tcBorders>
          </w:tcPr>
          <w:p w14:paraId="046FF09F" w14:textId="77777777" w:rsidR="003A4CF2" w:rsidRPr="0093733E" w:rsidRDefault="003A4CF2" w:rsidP="003A4CF2">
            <w:pPr>
              <w:tabs>
                <w:tab w:val="left" w:pos="615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4CF2" w:rsidRPr="00E22F50" w14:paraId="600A8434" w14:textId="77777777" w:rsidTr="003A4CF2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dxa"/>
            <w:tcBorders>
              <w:top w:val="nil"/>
              <w:bottom w:val="nil"/>
            </w:tcBorders>
          </w:tcPr>
          <w:p w14:paraId="13FF8AC2" w14:textId="77777777" w:rsidR="003A4CF2" w:rsidRPr="0093733E" w:rsidRDefault="003A4CF2" w:rsidP="003A4CF2">
            <w:pPr>
              <w:tabs>
                <w:tab w:val="left" w:pos="6150"/>
              </w:tabs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4D7AE5A1" w14:textId="77777777" w:rsidR="003A4CF2" w:rsidRPr="0093733E" w:rsidRDefault="003A4CF2" w:rsidP="003A4CF2">
            <w:pPr>
              <w:tabs>
                <w:tab w:val="left" w:pos="61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93733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MY-2</w:t>
            </w: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_RW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EC83151" w14:textId="77777777" w:rsidR="003A4CF2" w:rsidRPr="0093733E" w:rsidRDefault="003A4CF2" w:rsidP="003A4CF2">
            <w:pPr>
              <w:tabs>
                <w:tab w:val="left" w:pos="61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GCTTTTCAAGAATGCGCCAGG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</w:tcPr>
          <w:p w14:paraId="6118FCD7" w14:textId="77777777" w:rsidR="003A4CF2" w:rsidRPr="0093733E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3" w:type="dxa"/>
            <w:tcBorders>
              <w:top w:val="nil"/>
              <w:bottom w:val="nil"/>
            </w:tcBorders>
          </w:tcPr>
          <w:p w14:paraId="16A8AD3C" w14:textId="77777777" w:rsidR="003A4CF2" w:rsidRPr="0093733E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4CF2" w:rsidRPr="00E22F50" w14:paraId="4A009C92" w14:textId="77777777" w:rsidTr="003A4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dxa"/>
            <w:tcBorders>
              <w:top w:val="nil"/>
              <w:bottom w:val="nil"/>
            </w:tcBorders>
          </w:tcPr>
          <w:p w14:paraId="0E7E9B95" w14:textId="77777777" w:rsidR="003A4CF2" w:rsidRPr="0093733E" w:rsidRDefault="003A4CF2" w:rsidP="003A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2A234AB1" w14:textId="77777777" w:rsidR="003A4CF2" w:rsidRPr="0093733E" w:rsidRDefault="003A4CF2" w:rsidP="003A4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Mul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plex CTX-M group 1 and group 2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26F53E8C" w14:textId="77777777" w:rsidR="003A4CF2" w:rsidRPr="0093733E" w:rsidRDefault="003A4CF2" w:rsidP="003A4CF2">
            <w:pPr>
              <w:tabs>
                <w:tab w:val="left" w:pos="18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6D36F6" w14:textId="77777777" w:rsidR="003A4CF2" w:rsidRPr="0093733E" w:rsidRDefault="003A4CF2" w:rsidP="003A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3" w:type="dxa"/>
            <w:vMerge w:val="restart"/>
            <w:tcBorders>
              <w:top w:val="nil"/>
              <w:bottom w:val="nil"/>
            </w:tcBorders>
          </w:tcPr>
          <w:p w14:paraId="5DE23463" w14:textId="77777777" w:rsidR="003A4CF2" w:rsidRPr="0093733E" w:rsidRDefault="003A4CF2" w:rsidP="003A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YWxsZW5uZTwvQXV0aG9yPjxZZWFyPjIwMTA8L1llYXI+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YWxsZW5uZTwvQXV0aG9yPjxZZWFyPjIwMTA8L1llYXI+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3733E">
              <w:rPr>
                <w:rFonts w:ascii="Times New Roman" w:hAnsi="Times New Roman" w:cs="Times New Roman"/>
                <w:sz w:val="18"/>
                <w:szCs w:val="18"/>
              </w:rPr>
            </w:r>
            <w:r w:rsidRPr="0093733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28" w:tooltip="Dallenne, 2010 #2489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28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93733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A4CF2" w:rsidRPr="00E22F50" w14:paraId="107AA983" w14:textId="77777777" w:rsidTr="003A4CF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dxa"/>
            <w:tcBorders>
              <w:top w:val="nil"/>
              <w:bottom w:val="nil"/>
            </w:tcBorders>
          </w:tcPr>
          <w:p w14:paraId="14836861" w14:textId="77777777" w:rsidR="003A4CF2" w:rsidRPr="0093733E" w:rsidRDefault="003A4CF2" w:rsidP="003A4C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46170276"/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104814D4" w14:textId="77777777" w:rsidR="003A4CF2" w:rsidRPr="00FD2050" w:rsidRDefault="003A4CF2" w:rsidP="003A4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 xml:space="preserve">       MultiCTXMGp1_FW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853B659" w14:textId="77777777" w:rsidR="003A4CF2" w:rsidRPr="0093733E" w:rsidRDefault="003A4CF2" w:rsidP="003A4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TTAGGAARTGTGCCGCTGYA</w:t>
            </w:r>
            <w:r w:rsidRPr="009373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</w:tcPr>
          <w:p w14:paraId="7E874A0C" w14:textId="77777777" w:rsidR="003A4CF2" w:rsidRPr="0093733E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688</w:t>
            </w:r>
          </w:p>
        </w:tc>
        <w:tc>
          <w:tcPr>
            <w:tcW w:w="1943" w:type="dxa"/>
            <w:vMerge/>
            <w:tcBorders>
              <w:top w:val="nil"/>
              <w:bottom w:val="nil"/>
            </w:tcBorders>
          </w:tcPr>
          <w:p w14:paraId="2730A6C5" w14:textId="77777777" w:rsidR="003A4CF2" w:rsidRPr="0093733E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0"/>
      <w:tr w:rsidR="003A4CF2" w:rsidRPr="00E22F50" w14:paraId="6B836F5E" w14:textId="77777777" w:rsidTr="003A4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dxa"/>
            <w:tcBorders>
              <w:top w:val="nil"/>
              <w:bottom w:val="nil"/>
            </w:tcBorders>
          </w:tcPr>
          <w:p w14:paraId="4CC5C72D" w14:textId="77777777" w:rsidR="003A4CF2" w:rsidRPr="0093733E" w:rsidRDefault="003A4CF2" w:rsidP="003A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5A76F937" w14:textId="77777777" w:rsidR="003A4CF2" w:rsidRPr="0093733E" w:rsidRDefault="003A4CF2" w:rsidP="003A4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 xml:space="preserve">       MultiCTXMGp1_RW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21439417" w14:textId="77777777" w:rsidR="003A4CF2" w:rsidRPr="0093733E" w:rsidRDefault="003A4CF2" w:rsidP="003A4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CGATATCGTTGGTGGTRCCAT</w:t>
            </w:r>
            <w:r w:rsidRPr="009373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vMerge/>
            <w:tcBorders>
              <w:top w:val="nil"/>
              <w:bottom w:val="nil"/>
            </w:tcBorders>
          </w:tcPr>
          <w:p w14:paraId="3894F96B" w14:textId="77777777" w:rsidR="003A4CF2" w:rsidRPr="0093733E" w:rsidRDefault="003A4CF2" w:rsidP="003A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3" w:type="dxa"/>
            <w:vMerge/>
            <w:tcBorders>
              <w:top w:val="nil"/>
              <w:bottom w:val="nil"/>
            </w:tcBorders>
          </w:tcPr>
          <w:p w14:paraId="46314727" w14:textId="77777777" w:rsidR="003A4CF2" w:rsidRPr="0093733E" w:rsidRDefault="003A4CF2" w:rsidP="003A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4CF2" w:rsidRPr="00E22F50" w14:paraId="0A882134" w14:textId="77777777" w:rsidTr="003A4CF2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dxa"/>
            <w:tcBorders>
              <w:top w:val="nil"/>
              <w:bottom w:val="nil"/>
            </w:tcBorders>
          </w:tcPr>
          <w:p w14:paraId="2C545EF0" w14:textId="77777777" w:rsidR="003A4CF2" w:rsidRPr="0093733E" w:rsidRDefault="003A4CF2" w:rsidP="003A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3BCAE558" w14:textId="77777777" w:rsidR="003A4CF2" w:rsidRPr="00FD2050" w:rsidRDefault="003A4CF2" w:rsidP="003A4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 xml:space="preserve">       MultiCTXMGp2_FW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1CD37BC" w14:textId="77777777" w:rsidR="003A4CF2" w:rsidRPr="0093733E" w:rsidRDefault="003A4CF2" w:rsidP="003A4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CGTTAACGGCACGATGAC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</w:tcPr>
          <w:p w14:paraId="68E00E2C" w14:textId="77777777" w:rsidR="003A4CF2" w:rsidRPr="0093733E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404</w:t>
            </w:r>
          </w:p>
        </w:tc>
        <w:tc>
          <w:tcPr>
            <w:tcW w:w="1943" w:type="dxa"/>
            <w:vMerge/>
            <w:tcBorders>
              <w:top w:val="nil"/>
              <w:bottom w:val="nil"/>
            </w:tcBorders>
          </w:tcPr>
          <w:p w14:paraId="768C96F5" w14:textId="77777777" w:rsidR="003A4CF2" w:rsidRPr="0093733E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4CF2" w:rsidRPr="00E22F50" w14:paraId="603FE12E" w14:textId="77777777" w:rsidTr="003A4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dxa"/>
            <w:tcBorders>
              <w:top w:val="nil"/>
              <w:bottom w:val="nil"/>
            </w:tcBorders>
          </w:tcPr>
          <w:p w14:paraId="236E8675" w14:textId="77777777" w:rsidR="003A4CF2" w:rsidRPr="0093733E" w:rsidRDefault="003A4CF2" w:rsidP="003A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622903AE" w14:textId="77777777" w:rsidR="003A4CF2" w:rsidRPr="0093733E" w:rsidRDefault="003A4CF2" w:rsidP="003A4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 xml:space="preserve">       MultiCTXMGp2_RW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5A7F077F" w14:textId="77777777" w:rsidR="003A4CF2" w:rsidRPr="0093733E" w:rsidRDefault="003A4CF2" w:rsidP="003A4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CGATATCGTTGGTGGTRCCAT</w:t>
            </w:r>
            <w:r w:rsidRPr="009373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vMerge/>
            <w:tcBorders>
              <w:top w:val="nil"/>
              <w:bottom w:val="nil"/>
            </w:tcBorders>
          </w:tcPr>
          <w:p w14:paraId="564F7272" w14:textId="77777777" w:rsidR="003A4CF2" w:rsidRPr="0093733E" w:rsidRDefault="003A4CF2" w:rsidP="003A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3" w:type="dxa"/>
            <w:vMerge/>
            <w:tcBorders>
              <w:top w:val="nil"/>
              <w:bottom w:val="nil"/>
            </w:tcBorders>
          </w:tcPr>
          <w:p w14:paraId="40E65B0D" w14:textId="77777777" w:rsidR="003A4CF2" w:rsidRPr="0093733E" w:rsidRDefault="003A4CF2" w:rsidP="003A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4CF2" w:rsidRPr="00E22F50" w14:paraId="439F2EC8" w14:textId="77777777" w:rsidTr="003A4CF2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dxa"/>
            <w:tcBorders>
              <w:top w:val="nil"/>
              <w:bottom w:val="nil"/>
            </w:tcBorders>
          </w:tcPr>
          <w:p w14:paraId="0DAE8B4A" w14:textId="77777777" w:rsidR="003A4CF2" w:rsidRPr="0093733E" w:rsidRDefault="003A4CF2" w:rsidP="003A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7C2246BC" w14:textId="77777777" w:rsidR="003A4CF2" w:rsidRPr="00FD2050" w:rsidRDefault="003A4CF2" w:rsidP="003A4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CTX-M group 8/25_FW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A00849F" w14:textId="77777777" w:rsidR="003A4CF2" w:rsidRPr="0093733E" w:rsidRDefault="003A4CF2" w:rsidP="003A4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AACRCRCAGACGCTCTAC</w:t>
            </w:r>
            <w:r w:rsidRPr="009373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</w:tcPr>
          <w:p w14:paraId="10EC9803" w14:textId="77777777" w:rsidR="003A4CF2" w:rsidRPr="0093733E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326</w:t>
            </w:r>
          </w:p>
        </w:tc>
        <w:tc>
          <w:tcPr>
            <w:tcW w:w="1943" w:type="dxa"/>
            <w:vMerge/>
            <w:tcBorders>
              <w:top w:val="nil"/>
              <w:bottom w:val="nil"/>
            </w:tcBorders>
          </w:tcPr>
          <w:p w14:paraId="5F90732B" w14:textId="77777777" w:rsidR="003A4CF2" w:rsidRPr="0093733E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4CF2" w:rsidRPr="00E22F50" w14:paraId="614D7027" w14:textId="77777777" w:rsidTr="003A4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dxa"/>
            <w:tcBorders>
              <w:top w:val="nil"/>
              <w:bottom w:val="nil"/>
            </w:tcBorders>
          </w:tcPr>
          <w:p w14:paraId="4CD299A7" w14:textId="77777777" w:rsidR="003A4CF2" w:rsidRPr="0093733E" w:rsidRDefault="003A4CF2" w:rsidP="003A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465D8431" w14:textId="77777777" w:rsidR="003A4CF2" w:rsidRPr="0093733E" w:rsidRDefault="003A4CF2" w:rsidP="003A4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CTX-M group 8/25_RW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0CA5348E" w14:textId="77777777" w:rsidR="003A4CF2" w:rsidRPr="0093733E" w:rsidRDefault="003A4CF2" w:rsidP="003A4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TCGAGCCGGAASGTGTYAT</w:t>
            </w:r>
            <w:r w:rsidRPr="009373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vMerge/>
            <w:tcBorders>
              <w:top w:val="nil"/>
              <w:bottom w:val="nil"/>
            </w:tcBorders>
          </w:tcPr>
          <w:p w14:paraId="38DDDC84" w14:textId="77777777" w:rsidR="003A4CF2" w:rsidRPr="0093733E" w:rsidRDefault="003A4CF2" w:rsidP="003A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3" w:type="dxa"/>
            <w:vMerge/>
            <w:tcBorders>
              <w:top w:val="nil"/>
              <w:bottom w:val="nil"/>
            </w:tcBorders>
          </w:tcPr>
          <w:p w14:paraId="32617EE2" w14:textId="77777777" w:rsidR="003A4CF2" w:rsidRPr="0093733E" w:rsidRDefault="003A4CF2" w:rsidP="003A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4CF2" w:rsidRPr="00E22F50" w14:paraId="294F6F91" w14:textId="77777777" w:rsidTr="003A4CF2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dxa"/>
            <w:tcBorders>
              <w:top w:val="nil"/>
              <w:bottom w:val="nil"/>
            </w:tcBorders>
          </w:tcPr>
          <w:p w14:paraId="72D47004" w14:textId="77777777" w:rsidR="003A4CF2" w:rsidRPr="0093733E" w:rsidRDefault="003A4CF2" w:rsidP="003A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5ADA4037" w14:textId="77777777" w:rsidR="003A4CF2" w:rsidRPr="00FD2050" w:rsidRDefault="003A4CF2" w:rsidP="003A4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CTX-M group 9_FW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01DE5414" w14:textId="77777777" w:rsidR="003A4CF2" w:rsidRPr="0093733E" w:rsidRDefault="003A4CF2" w:rsidP="003A4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GTGACAAAGAGAGTGCAACGG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</w:tcPr>
          <w:p w14:paraId="494C2B6D" w14:textId="77777777" w:rsidR="003A4CF2" w:rsidRPr="0093733E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850</w:t>
            </w:r>
          </w:p>
        </w:tc>
        <w:tc>
          <w:tcPr>
            <w:tcW w:w="1943" w:type="dxa"/>
            <w:vMerge w:val="restart"/>
            <w:tcBorders>
              <w:top w:val="nil"/>
              <w:bottom w:val="nil"/>
            </w:tcBorders>
          </w:tcPr>
          <w:p w14:paraId="0A2ADC3B" w14:textId="77777777" w:rsidR="003A4CF2" w:rsidRPr="0093733E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WJhdGU8L0F1dGhvcj48WWVhcj4yMDAwPC9ZZWFyPjxS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WJhdGU8L0F1dGhvcj48WWVhcj4yMDAwPC9ZZWFyPjxS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3733E">
              <w:rPr>
                <w:rFonts w:ascii="Times New Roman" w:hAnsi="Times New Roman" w:cs="Times New Roman"/>
                <w:sz w:val="18"/>
                <w:szCs w:val="18"/>
              </w:rPr>
            </w:r>
            <w:r w:rsidRPr="0093733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29" w:tooltip="Sabate, 2000 #2491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29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93733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A4CF2" w:rsidRPr="00E22F50" w14:paraId="76DB39CA" w14:textId="77777777" w:rsidTr="003A4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dxa"/>
            <w:tcBorders>
              <w:top w:val="nil"/>
              <w:bottom w:val="nil"/>
            </w:tcBorders>
          </w:tcPr>
          <w:p w14:paraId="6777E6FD" w14:textId="77777777" w:rsidR="003A4CF2" w:rsidRPr="0093733E" w:rsidRDefault="003A4CF2" w:rsidP="003A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7DE56587" w14:textId="77777777" w:rsidR="003A4CF2" w:rsidRPr="0093733E" w:rsidRDefault="003A4CF2" w:rsidP="003A4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CTX-M group 9_RW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6474E247" w14:textId="77777777" w:rsidR="003A4CF2" w:rsidRPr="0093733E" w:rsidRDefault="003A4CF2" w:rsidP="003A4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ATGATTCTCGCCGCTGAAGCC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</w:tcPr>
          <w:p w14:paraId="7319AFE8" w14:textId="77777777" w:rsidR="003A4CF2" w:rsidRPr="0093733E" w:rsidRDefault="003A4CF2" w:rsidP="003A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3" w:type="dxa"/>
            <w:vMerge/>
            <w:tcBorders>
              <w:top w:val="nil"/>
              <w:bottom w:val="nil"/>
            </w:tcBorders>
          </w:tcPr>
          <w:p w14:paraId="3B7E499F" w14:textId="77777777" w:rsidR="003A4CF2" w:rsidRPr="0093733E" w:rsidRDefault="003A4CF2" w:rsidP="003A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4CF2" w:rsidRPr="00E22F50" w14:paraId="1763D6DA" w14:textId="77777777" w:rsidTr="003A4CF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dxa"/>
            <w:tcBorders>
              <w:top w:val="nil"/>
              <w:bottom w:val="nil"/>
            </w:tcBorders>
          </w:tcPr>
          <w:p w14:paraId="53450333" w14:textId="77777777" w:rsidR="003A4CF2" w:rsidRPr="0093733E" w:rsidRDefault="003A4CF2" w:rsidP="003A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1998AF72" w14:textId="77777777" w:rsidR="003A4CF2" w:rsidRPr="0093733E" w:rsidRDefault="003A4CF2" w:rsidP="003A4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CTX-M15_SFW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118F5BD1" w14:textId="77777777" w:rsidR="003A4CF2" w:rsidRPr="0093733E" w:rsidRDefault="003A4CF2" w:rsidP="003A4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CACACGTGGAATTTAGGGACT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</w:tcPr>
          <w:p w14:paraId="43C22BA1" w14:textId="77777777" w:rsidR="003A4CF2" w:rsidRPr="00C97612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7612">
              <w:rPr>
                <w:rFonts w:ascii="Times New Roman" w:hAnsi="Times New Roman" w:cs="Times New Roman"/>
                <w:sz w:val="18"/>
                <w:szCs w:val="18"/>
              </w:rPr>
              <w:t>876</w:t>
            </w:r>
          </w:p>
        </w:tc>
        <w:tc>
          <w:tcPr>
            <w:tcW w:w="1943" w:type="dxa"/>
            <w:vMerge w:val="restart"/>
            <w:tcBorders>
              <w:top w:val="nil"/>
              <w:bottom w:val="nil"/>
            </w:tcBorders>
          </w:tcPr>
          <w:p w14:paraId="0B109D01" w14:textId="77777777" w:rsidR="003A4CF2" w:rsidRPr="0093733E" w:rsidRDefault="003A4CF2" w:rsidP="003A4C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uzaheed&lt;/Author&gt;&lt;Year&gt;2008&lt;/Year&gt;&lt;RecNum&gt;30&lt;/RecNum&gt;&lt;DisplayText&gt;[30]&lt;/DisplayText&gt;&lt;record&gt;&lt;rec-number&gt;30&lt;/rec-number&gt;&lt;foreign-keys&gt;&lt;key app="EN" db-id="txtdst00nztsr2earwvx52wtps5fzwte0p05" timestamp="1592908647"&gt;30&lt;/key&gt;&lt;/foreign-keys&gt;&lt;ref-type name="Journal Article"&gt;17&lt;/ref-type&gt;&lt;contributors&gt;&lt;authors&gt;&lt;author&gt;Muzaheed,&lt;/author&gt;&lt;author&gt;Doi, Y.&lt;/author&gt;&lt;author&gt;Adams-Haduch, J. M.&lt;/author&gt;&lt;author&gt;Endimiani, A.&lt;/author&gt;&lt;author&gt;Sidjabat, H. E.&lt;/author&gt;&lt;author&gt;Gaddad, S. M.&lt;/author&gt;&lt;author&gt;Paterson, D. L.&lt;/author&gt;&lt;/authors&gt;&lt;/contributors&gt;&lt;titles&gt;&lt;title&gt;High prevalence of CTX-M-15-producing Klebsiella pneumoniae among inpatients and outpatients with urinary tract infection in Southern India&lt;/title&gt;&lt;secondary-title&gt;J Antimicrob Chemother&lt;/secondary-title&gt;&lt;/titles&gt;&lt;periodical&gt;&lt;full-title&gt;J Antimicrob Chemother&lt;/full-title&gt;&lt;/periodical&gt;&lt;pages&gt;1393-4&lt;/pages&gt;&lt;volume&gt;61&lt;/volume&gt;&lt;number&gt;6&lt;/number&gt;&lt;edition&gt;2008/03/22&lt;/edition&gt;&lt;keywords&gt;&lt;keyword&gt;Anti-Bacterial Agents/pharmacology&lt;/keyword&gt;&lt;keyword&gt;Humans&lt;/keyword&gt;&lt;keyword&gt;India/epidemiology&lt;/keyword&gt;&lt;keyword&gt;Klebsiella pneumoniae/*drug effects/genetics/isolation &amp;amp; purification&lt;/keyword&gt;&lt;keyword&gt;Microbial Sensitivity Tests&lt;/keyword&gt;&lt;keyword&gt;Prevalence&lt;/keyword&gt;&lt;keyword&gt;Urinary Tract Infections/*epidemiology/*microbiology&lt;/keyword&gt;&lt;keyword&gt;beta-Lactam Resistance/*genetics&lt;/keyword&gt;&lt;keyword&gt;beta-Lactamases/*genetics&lt;/keyword&gt;&lt;/keywords&gt;&lt;dates&gt;&lt;year&gt;2008&lt;/year&gt;&lt;pub-dates&gt;&lt;date&gt;Jun&lt;/date&gt;&lt;/pub-dates&gt;&lt;/dates&gt;&lt;isbn&gt;1460-2091 (Electronic)&amp;#xD;0305-7453 (Linking)&lt;/isbn&gt;&lt;accession-num&gt;18356153&lt;/accession-num&gt;&lt;urls&gt;&lt;related-urls&gt;&lt;url&gt;https://www.ncbi.nlm.nih.gov/pubmed/18356153&lt;/url&gt;&lt;/related-urls&gt;&lt;/urls&gt;&lt;custom2&gt;PMC2736628&lt;/custom2&gt;&lt;electronic-resource-num&gt;10.1093/jac/dkn10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30" w:tooltip="Muzaheed, 2008 #30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0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A4CF2" w:rsidRPr="00E22F50" w14:paraId="4F30809F" w14:textId="77777777" w:rsidTr="003A4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" w:type="dxa"/>
            <w:tcBorders>
              <w:top w:val="nil"/>
              <w:bottom w:val="single" w:sz="4" w:space="0" w:color="auto"/>
            </w:tcBorders>
          </w:tcPr>
          <w:p w14:paraId="6C363878" w14:textId="77777777" w:rsidR="003A4CF2" w:rsidRPr="0093733E" w:rsidRDefault="003A4CF2" w:rsidP="003A4C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7721342C" w14:textId="77777777" w:rsidR="003A4CF2" w:rsidRPr="0093733E" w:rsidRDefault="003A4CF2" w:rsidP="003A4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CTX-M15_SRW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4FDB816E" w14:textId="77777777" w:rsidR="003A4CF2" w:rsidRPr="0093733E" w:rsidRDefault="003A4CF2" w:rsidP="003A4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3733E">
              <w:rPr>
                <w:rFonts w:ascii="Times New Roman" w:hAnsi="Times New Roman" w:cs="Times New Roman"/>
                <w:sz w:val="18"/>
                <w:szCs w:val="18"/>
              </w:rPr>
              <w:t>GCCGTCTAAGGCGATAAACA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14:paraId="33014622" w14:textId="77777777" w:rsidR="003A4CF2" w:rsidRPr="0093733E" w:rsidRDefault="003A4CF2" w:rsidP="003A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3" w:type="dxa"/>
            <w:vMerge/>
            <w:tcBorders>
              <w:top w:val="nil"/>
              <w:bottom w:val="single" w:sz="4" w:space="0" w:color="auto"/>
            </w:tcBorders>
          </w:tcPr>
          <w:p w14:paraId="52EC52C7" w14:textId="77777777" w:rsidR="003A4CF2" w:rsidRPr="0093733E" w:rsidRDefault="003A4CF2" w:rsidP="003A4C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C8F0754" w14:textId="77777777" w:rsidR="003A4CF2" w:rsidRPr="009F7571" w:rsidRDefault="003A4CF2" w:rsidP="003A4CF2">
      <w:pPr>
        <w:tabs>
          <w:tab w:val="left" w:pos="0"/>
        </w:tabs>
        <w:spacing w:line="480" w:lineRule="auto"/>
        <w:ind w:hanging="720"/>
        <w:rPr>
          <w:rFonts w:ascii="Times New Roman" w:hAnsi="Times New Roman" w:cs="Times New Roman"/>
          <w:sz w:val="24"/>
          <w:szCs w:val="22"/>
        </w:rPr>
      </w:pPr>
      <w:r w:rsidRPr="009F7571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9F7571">
        <w:rPr>
          <w:rFonts w:ascii="Times New Roman" w:hAnsi="Times New Roman" w:cs="Times New Roman"/>
          <w:sz w:val="24"/>
          <w:szCs w:val="24"/>
        </w:rPr>
        <w:t xml:space="preserve">  </w:t>
      </w:r>
      <w:r w:rsidRPr="009F7571">
        <w:rPr>
          <w:rFonts w:ascii="Times New Roman" w:hAnsi="Times New Roman" w:cs="Times New Roman"/>
          <w:sz w:val="24"/>
          <w:szCs w:val="22"/>
        </w:rPr>
        <w:t>Primers used in this study.</w:t>
      </w:r>
    </w:p>
    <w:p w14:paraId="07BB6047" w14:textId="3DE7AF23" w:rsidR="00E578E3" w:rsidRDefault="00E414E3">
      <w:r w:rsidRPr="00365B58">
        <w:rPr>
          <w:rFonts w:ascii="Times New Roman" w:hAnsi="Times New Roman" w:cs="Times New Roman"/>
          <w:vertAlign w:val="superscript"/>
        </w:rPr>
        <w:t xml:space="preserve">a </w:t>
      </w:r>
      <w:r w:rsidRPr="00365B58">
        <w:rPr>
          <w:rFonts w:ascii="Times New Roman" w:hAnsi="Times New Roman" w:cs="Times New Roman"/>
        </w:rPr>
        <w:t>Y = T or C; R = A or G; S = G or C; D=A, G, or T</w:t>
      </w:r>
    </w:p>
    <w:sectPr w:rsidR="00E578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4E3"/>
    <w:rsid w:val="003A4CF2"/>
    <w:rsid w:val="00E414E3"/>
    <w:rsid w:val="00E578E3"/>
    <w:rsid w:val="00FE5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7AFB1"/>
  <w15:chartTrackingRefBased/>
  <w15:docId w15:val="{37200DF5-2A06-4DDA-9369-ECBA77323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4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414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0</Words>
  <Characters>5877</Characters>
  <Application>Microsoft Office Word</Application>
  <DocSecurity>0</DocSecurity>
  <Lines>48</Lines>
  <Paragraphs>13</Paragraphs>
  <ScaleCrop>false</ScaleCrop>
  <Company/>
  <LinksUpToDate>false</LinksUpToDate>
  <CharactersWithSpaces>6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hathip Trongjit</dc:creator>
  <cp:keywords/>
  <dc:description/>
  <cp:lastModifiedBy>Suthathip Trongjit</cp:lastModifiedBy>
  <cp:revision>2</cp:revision>
  <dcterms:created xsi:type="dcterms:W3CDTF">2020-10-05T13:49:00Z</dcterms:created>
  <dcterms:modified xsi:type="dcterms:W3CDTF">2021-04-06T16:13:00Z</dcterms:modified>
</cp:coreProperties>
</file>